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2A20" w14:textId="74387339" w:rsidR="004F4DD0" w:rsidRPr="00DA78FC" w:rsidRDefault="003D6E66" w:rsidP="004F4DD0">
      <w:pPr>
        <w:rPr>
          <w:rFonts w:ascii="Times New Roman" w:hAnsi="Times New Roman" w:cs="Times New Roman"/>
          <w:b/>
          <w:bCs/>
          <w:szCs w:val="21"/>
        </w:rPr>
      </w:pPr>
      <w:r w:rsidRPr="00DA78FC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C626B19" wp14:editId="7B46A8E5">
                <wp:simplePos x="0" y="0"/>
                <wp:positionH relativeFrom="column">
                  <wp:posOffset>4462780</wp:posOffset>
                </wp:positionH>
                <wp:positionV relativeFrom="paragraph">
                  <wp:posOffset>549275</wp:posOffset>
                </wp:positionV>
                <wp:extent cx="1095375" cy="7537450"/>
                <wp:effectExtent l="0" t="0" r="0" b="6350"/>
                <wp:wrapSquare wrapText="bothSides"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1095375" cy="7537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AB036A" w14:textId="3222D510" w:rsidR="001C0F0C" w:rsidRPr="00290901" w:rsidRDefault="002E659F" w:rsidP="001C0F0C">
                            <w:pPr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color w:val="202124"/>
                                <w:szCs w:val="21"/>
                                <w:shd w:val="clear" w:color="auto" w:fill="FFFFFF"/>
                              </w:rPr>
                            </w:pPr>
                            <w:r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ICS</w:t>
                            </w:r>
                            <w:r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, inhaled corticosteroid</w:t>
                            </w:r>
                            <w:r w:rsidR="00290901"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s</w:t>
                            </w:r>
                            <w:r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; LABA, long-acting β-agonist; </w:t>
                            </w:r>
                            <w:r w:rsidR="00410878" w:rsidRPr="0032639B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LAMA</w:t>
                            </w:r>
                            <w:r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, long-acting muscarinic antagonist; LTRA,</w:t>
                            </w:r>
                            <w:r w:rsidR="0032639B" w:rsidRPr="0032639B">
                              <w:t xml:space="preserve"> </w:t>
                            </w:r>
                            <w:r w:rsidR="0032639B"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leukotriene</w:t>
                            </w:r>
                            <w:r w:rsid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receptor </w:t>
                            </w:r>
                            <w:proofErr w:type="gramStart"/>
                            <w:r w:rsidR="0032639B" w:rsidRPr="0032639B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a</w:t>
                            </w:r>
                            <w:r w:rsidR="0032639B"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ntagonist</w:t>
                            </w:r>
                            <w:r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;  </w:t>
                            </w:r>
                            <w:proofErr w:type="spellStart"/>
                            <w:r w:rsidR="008727F2" w:rsidRPr="008727F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FeNO</w:t>
                            </w:r>
                            <w:proofErr w:type="spellEnd"/>
                            <w:proofErr w:type="gramEnd"/>
                            <w:r w:rsidR="008727F2" w:rsidRPr="008727F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, </w:t>
                            </w:r>
                            <w:r w:rsidR="008727F2" w:rsidRPr="008727F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fraction of exhaled nitric oxide</w:t>
                            </w:r>
                            <w:r w:rsidR="008727F2" w:rsidRPr="008727F2">
                              <w:rPr>
                                <w:rFonts w:ascii="Times New Roman" w:hAnsi="Times New Roman" w:cs="Times New Roman"/>
                                <w:color w:val="202124"/>
                                <w:szCs w:val="21"/>
                                <w:shd w:val="clear" w:color="auto" w:fill="FFFFFF"/>
                              </w:rPr>
                              <w:t xml:space="preserve">; </w:t>
                            </w:r>
                            <w:r w:rsidR="008727F2" w:rsidRPr="008727F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Eos, </w:t>
                            </w:r>
                            <w:r w:rsidR="003D6E66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e</w:t>
                            </w:r>
                            <w:r w:rsidR="003D6E66" w:rsidRPr="008727F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osinophil </w:t>
                            </w:r>
                            <w:r w:rsidR="008727F2" w:rsidRPr="008727F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count;</w:t>
                            </w:r>
                            <w:r w:rsidRPr="008727F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shd w:val="clear" w:color="auto" w:fill="FFFFFF"/>
                              </w:rPr>
                              <w:t xml:space="preserve"> </w:t>
                            </w:r>
                            <w:r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M, male; F, female.</w:t>
                            </w:r>
                            <w:r w:rsidR="001C0F0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COPD, </w:t>
                            </w:r>
                            <w:r w:rsidR="003D6E6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chronic obstructive pulmonary disease</w:t>
                            </w:r>
                            <w:r w:rsidR="001C0F0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; </w:t>
                            </w:r>
                            <w:r w:rsidR="001C0F0C" w:rsidRPr="003263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F, female</w:t>
                            </w:r>
                            <w:r w:rsidR="001C0F0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; </w:t>
                            </w:r>
                            <w:r w:rsidR="001C0F0C" w:rsidRPr="00290901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%</w:t>
                            </w:r>
                            <w:r w:rsidR="001C0F0C" w:rsidRPr="00290901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F</w:t>
                            </w:r>
                            <w:r w:rsidR="001C0F0C" w:rsidRPr="00290901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EV1, percent predicted </w:t>
                            </w:r>
                            <w:r w:rsidR="003D6E66" w:rsidRPr="00290901">
                              <w:rPr>
                                <w:rFonts w:ascii="Times New Roman" w:hAnsi="Times New Roman" w:cs="Times New Roman"/>
                                <w:color w:val="202124"/>
                                <w:szCs w:val="21"/>
                                <w:shd w:val="clear" w:color="auto" w:fill="FFFFFF"/>
                              </w:rPr>
                              <w:t xml:space="preserve">forced expiratory volume </w:t>
                            </w:r>
                            <w:r w:rsidR="001C0F0C" w:rsidRPr="00290901">
                              <w:rPr>
                                <w:rFonts w:ascii="Times New Roman" w:hAnsi="Times New Roman" w:cs="Times New Roman"/>
                                <w:color w:val="202124"/>
                                <w:szCs w:val="21"/>
                                <w:shd w:val="clear" w:color="auto" w:fill="FFFFFF"/>
                              </w:rPr>
                              <w:t>in one second.</w:t>
                            </w:r>
                          </w:p>
                          <w:p w14:paraId="2F6B43BA" w14:textId="0EAEDAFE" w:rsidR="002E659F" w:rsidRPr="001C0F0C" w:rsidRDefault="002E659F" w:rsidP="002E659F">
                            <w:pPr>
                              <w:ind w:leftChars="100" w:left="210"/>
                              <w:rPr>
                                <w:rFonts w:ascii="Times New Roman" w:hAnsi="Times New Roman" w:cs="Times New Roman"/>
                                <w:color w:val="0000FF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</w:p>
                          <w:p w14:paraId="4112161B" w14:textId="77777777" w:rsidR="002E659F" w:rsidRPr="0032639B" w:rsidRDefault="002E659F" w:rsidP="002E659F">
                            <w:pPr>
                              <w:ind w:leftChars="100" w:left="21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6DE6D3FC" w14:textId="77777777" w:rsidR="002E659F" w:rsidRPr="00DD1B61" w:rsidRDefault="002E659F" w:rsidP="002E659F">
                            <w:pPr>
                              <w:ind w:leftChars="100" w:left="21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626B1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351.4pt;margin-top:43.25pt;width:86.25pt;height:593.5pt;rotation:18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p75jIQIAADwEAAAOAAAAZHJzL2Uyb0RvYy54bWysU1Fv2jAQfp+0/2D5vSTQUiAiVKwV0yTU&#13;&#10;VqJbn41jk0iOz7MNCfv1OzuBsm5PU/PgnH3n7+777jy/a2tFDsK6CnROh4OUEqE5FJXe5fT7y+pq&#13;&#10;SonzTBdMgRY5PQpH7xafP80bk4kRlKAKYQmCaJc1Jqel9yZLEsdLUTM3ACM0OiXYmnnc2l1SWNYg&#13;&#10;eq2SUZreJg3Ywljgwjk8feicdBHxpRTcP0nphCcqp1ibj6uN6zasyWLOsp1lpqx4Xwb7jypqVmlM&#13;&#10;eoZ6YJ6Rva3+gqorbsGB9AMOdQJSVlxEDshmmL5jsymZEZELiuPMWSb3cbD88bAxz5b49gu02MAg&#13;&#10;SGNc5vAw8GmlrYkF1G2YTtPwRZpYOMFwVPR4VlG0nvCAkc7G15MxJRx9EzRvxlHnpEMLqMY6/1VA&#13;&#10;TYKRU4ttirDssHYeK8DQU0gI17CqlIqtUpo0Ob29Rsg/PHhDabz4VnuwfLtte0JbKI7IM1LBsp3h&#13;&#10;qwqTr5nzz8xiz/EQ59g/4SIVYBLoLUpKsL/+dR7icyrYD/xT0uAU5dT93DMrKFHfNLZpcjOaoRI+&#13;&#10;bqbTGSaxl47thUPv63vAMR3G6qIZwr06mdJC/YrjvgxZ0cU0x8pyirk78953k43PhYvlMgbhmBnm&#13;&#10;13pjeIA+qf/SvjJrev09tu4RTtPGsndt6GI7uZd7D7KKPQoCd6r2uuOIxtb1zym8gct9jHp79Ivf&#13;&#10;AAAA//8DAFBLAwQUAAYACAAAACEALX5DmeQAAAAQAQAADwAAAGRycy9kb3ducmV2LnhtbEyPT0vD&#13;&#10;QBDF74LfYRnBm901JX9IsylVEW+CbRWP22RMgtnZkN008ds7nuplYJj33vxesV1sL844+s6RhvuV&#13;&#10;AoFUubqjRsPx8HyXgfDBUG16R6jhBz1sy+urwuS1m+kNz/vQCA4hnxsNbQhDLqWvWrTGr9yAxLcv&#13;&#10;N1oTeB0bWY9m5nDby0ipRFrTEX9ozYCPLVbf+8lqmJMX9eBfp3l3SOndy08lP9xR69ub5WnDY7cB&#13;&#10;EXAJFwf8dWB+KBns5Caqveg1pCpi/qAhS2IQLMjSeA3ixMooXccgy0L+L1L+AgAA//8DAFBLAQIt&#13;&#10;ABQABgAIAAAAIQC2gziS/gAAAOEBAAATAAAAAAAAAAAAAAAAAAAAAABbQ29udGVudF9UeXBlc10u&#13;&#10;eG1sUEsBAi0AFAAGAAgAAAAhADj9If/WAAAAlAEAAAsAAAAAAAAAAAAAAAAALwEAAF9yZWxzLy5y&#13;&#10;ZWxzUEsBAi0AFAAGAAgAAAAhACOnvmMhAgAAPAQAAA4AAAAAAAAAAAAAAAAALgIAAGRycy9lMm9E&#13;&#10;b2MueG1sUEsBAi0AFAAGAAgAAAAhAC1+Q5nkAAAAEAEAAA8AAAAAAAAAAAAAAAAAewQAAGRycy9k&#13;&#10;b3ducmV2LnhtbFBLBQYAAAAABAAEAPMAAACMBQAAAAA=&#13;&#10;" filled="f" stroked="f" strokeweight=".5pt">
                <v:textbox style="layout-flow:vertical-ideographic" inset="5.85pt,.7pt,5.85pt,.7pt">
                  <w:txbxContent>
                    <w:p w14:paraId="6FAB036A" w14:textId="3222D510" w:rsidR="001C0F0C" w:rsidRPr="00290901" w:rsidRDefault="002E659F" w:rsidP="001C0F0C">
                      <w:pPr>
                        <w:contextualSpacing/>
                        <w:jc w:val="left"/>
                        <w:rPr>
                          <w:rFonts w:ascii="Times New Roman" w:hAnsi="Times New Roman" w:cs="Times New Roman"/>
                          <w:color w:val="202124"/>
                          <w:szCs w:val="21"/>
                          <w:shd w:val="clear" w:color="auto" w:fill="FFFFFF"/>
                        </w:rPr>
                      </w:pPr>
                      <w:r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ICS</w:t>
                      </w:r>
                      <w:r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, inhaled corticosteroid</w:t>
                      </w:r>
                      <w:r w:rsidR="00290901"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s</w:t>
                      </w:r>
                      <w:r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 xml:space="preserve">; LABA, long-acting β-agonist; </w:t>
                      </w:r>
                      <w:r w:rsidR="00410878" w:rsidRPr="0032639B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LAMA</w:t>
                      </w:r>
                      <w:r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, long-acting muscarinic antagonist; LTRA,</w:t>
                      </w:r>
                      <w:r w:rsidR="0032639B" w:rsidRPr="0032639B">
                        <w:t xml:space="preserve"> </w:t>
                      </w:r>
                      <w:r w:rsidR="0032639B"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leukotriene</w:t>
                      </w:r>
                      <w:r w:rsid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 xml:space="preserve"> receptor </w:t>
                      </w:r>
                      <w:proofErr w:type="gramStart"/>
                      <w:r w:rsidR="0032639B" w:rsidRPr="0032639B">
                        <w:rPr>
                          <w:rFonts w:ascii="Times New Roman" w:hAnsi="Times New Roman" w:cs="Times New Roman" w:hint="eastAsia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a</w:t>
                      </w:r>
                      <w:r w:rsidR="0032639B"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ntagonist</w:t>
                      </w:r>
                      <w:r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 xml:space="preserve">;  </w:t>
                      </w:r>
                      <w:proofErr w:type="spellStart"/>
                      <w:r w:rsidR="008727F2" w:rsidRPr="008727F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FeNO</w:t>
                      </w:r>
                      <w:proofErr w:type="spellEnd"/>
                      <w:proofErr w:type="gramEnd"/>
                      <w:r w:rsidR="008727F2" w:rsidRPr="008727F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, </w:t>
                      </w:r>
                      <w:r w:rsidR="008727F2" w:rsidRPr="008727F2">
                        <w:rPr>
                          <w:rFonts w:ascii="Times New Roman" w:hAnsi="Times New Roman" w:cs="Times New Roman"/>
                          <w:szCs w:val="21"/>
                        </w:rPr>
                        <w:t>fraction of exhaled nitric oxide</w:t>
                      </w:r>
                      <w:r w:rsidR="008727F2" w:rsidRPr="008727F2">
                        <w:rPr>
                          <w:rFonts w:ascii="Times New Roman" w:hAnsi="Times New Roman" w:cs="Times New Roman"/>
                          <w:color w:val="202124"/>
                          <w:szCs w:val="21"/>
                          <w:shd w:val="clear" w:color="auto" w:fill="FFFFFF"/>
                        </w:rPr>
                        <w:t xml:space="preserve">; </w:t>
                      </w:r>
                      <w:r w:rsidR="008727F2" w:rsidRPr="008727F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Eos, </w:t>
                      </w:r>
                      <w:r w:rsidR="003D6E66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e</w:t>
                      </w:r>
                      <w:r w:rsidR="003D6E66" w:rsidRPr="008727F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osinophil </w:t>
                      </w:r>
                      <w:r w:rsidR="008727F2" w:rsidRPr="008727F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count;</w:t>
                      </w:r>
                      <w:r w:rsidRPr="008727F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shd w:val="clear" w:color="auto" w:fill="FFFFFF"/>
                        </w:rPr>
                        <w:t xml:space="preserve"> </w:t>
                      </w:r>
                      <w:r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M, male; F, female.</w:t>
                      </w:r>
                      <w:r w:rsidR="001C0F0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 xml:space="preserve"> COPD, </w:t>
                      </w:r>
                      <w:r w:rsidR="003D6E6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chronic obstructive pulmonary disease</w:t>
                      </w:r>
                      <w:r w:rsidR="001C0F0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 xml:space="preserve">; </w:t>
                      </w:r>
                      <w:r w:rsidR="001C0F0C" w:rsidRPr="0032639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>F, female</w:t>
                      </w:r>
                      <w:r w:rsidR="001C0F0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</w:rPr>
                        <w:t xml:space="preserve">; </w:t>
                      </w:r>
                      <w:r w:rsidR="001C0F0C" w:rsidRPr="00290901">
                        <w:rPr>
                          <w:rFonts w:ascii="Times New Roman" w:hAnsi="Times New Roman" w:cs="Times New Roman"/>
                          <w:szCs w:val="21"/>
                        </w:rPr>
                        <w:t>%</w:t>
                      </w:r>
                      <w:r w:rsidR="001C0F0C" w:rsidRPr="00290901">
                        <w:rPr>
                          <w:rFonts w:ascii="Times New Roman" w:hAnsi="Times New Roman" w:cs="Times New Roman" w:hint="eastAsia"/>
                          <w:szCs w:val="21"/>
                        </w:rPr>
                        <w:t>F</w:t>
                      </w:r>
                      <w:r w:rsidR="001C0F0C" w:rsidRPr="00290901">
                        <w:rPr>
                          <w:rFonts w:ascii="Times New Roman" w:hAnsi="Times New Roman" w:cs="Times New Roman"/>
                          <w:szCs w:val="21"/>
                        </w:rPr>
                        <w:t xml:space="preserve">EV1, percent predicted </w:t>
                      </w:r>
                      <w:r w:rsidR="003D6E66" w:rsidRPr="00290901">
                        <w:rPr>
                          <w:rFonts w:ascii="Times New Roman" w:hAnsi="Times New Roman" w:cs="Times New Roman"/>
                          <w:color w:val="202124"/>
                          <w:szCs w:val="21"/>
                          <w:shd w:val="clear" w:color="auto" w:fill="FFFFFF"/>
                        </w:rPr>
                        <w:t xml:space="preserve">forced expiratory volume </w:t>
                      </w:r>
                      <w:r w:rsidR="001C0F0C" w:rsidRPr="00290901">
                        <w:rPr>
                          <w:rFonts w:ascii="Times New Roman" w:hAnsi="Times New Roman" w:cs="Times New Roman"/>
                          <w:color w:val="202124"/>
                          <w:szCs w:val="21"/>
                          <w:shd w:val="clear" w:color="auto" w:fill="FFFFFF"/>
                        </w:rPr>
                        <w:t>in one second.</w:t>
                      </w:r>
                    </w:p>
                    <w:p w14:paraId="2F6B43BA" w14:textId="0EAEDAFE" w:rsidR="002E659F" w:rsidRPr="001C0F0C" w:rsidRDefault="002E659F" w:rsidP="002E659F">
                      <w:pPr>
                        <w:ind w:leftChars="100" w:left="210"/>
                        <w:rPr>
                          <w:rFonts w:ascii="Times New Roman" w:hAnsi="Times New Roman" w:cs="Times New Roman"/>
                          <w:color w:val="0000FF"/>
                          <w:sz w:val="20"/>
                          <w:szCs w:val="20"/>
                          <w:shd w:val="clear" w:color="auto" w:fill="FFFFFF"/>
                        </w:rPr>
                      </w:pPr>
                    </w:p>
                    <w:p w14:paraId="4112161B" w14:textId="77777777" w:rsidR="002E659F" w:rsidRPr="0032639B" w:rsidRDefault="002E659F" w:rsidP="002E659F">
                      <w:pPr>
                        <w:ind w:leftChars="100" w:left="21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6DE6D3FC" w14:textId="77777777" w:rsidR="002E659F" w:rsidRPr="00DD1B61" w:rsidRDefault="002E659F" w:rsidP="002E659F">
                      <w:pPr>
                        <w:ind w:leftChars="100" w:left="21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F4DD0" w:rsidRPr="00DA78FC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B198C" w:rsidRPr="006B198C">
        <w:rPr>
          <w:rFonts w:ascii="Times New Roman" w:hAnsi="Times New Roman" w:cs="Times New Roman"/>
          <w:b/>
          <w:bCs/>
          <w:szCs w:val="21"/>
        </w:rPr>
        <w:t>S</w:t>
      </w:r>
      <w:r w:rsidR="00851D2E" w:rsidRPr="006B198C">
        <w:rPr>
          <w:rFonts w:ascii="Times New Roman" w:hAnsi="Times New Roman" w:cs="Times New Roman"/>
          <w:b/>
          <w:bCs/>
          <w:szCs w:val="21"/>
        </w:rPr>
        <w:t>1</w:t>
      </w:r>
      <w:r w:rsidR="004F4DD0" w:rsidRPr="006B198C">
        <w:rPr>
          <w:rFonts w:ascii="Times New Roman" w:hAnsi="Times New Roman" w:cs="Times New Roman"/>
          <w:b/>
          <w:bCs/>
          <w:szCs w:val="21"/>
        </w:rPr>
        <w:t>.</w:t>
      </w:r>
      <w:r w:rsidR="004F4DD0" w:rsidRPr="00DA78FC">
        <w:rPr>
          <w:rFonts w:ascii="Times New Roman" w:hAnsi="Times New Roman" w:cs="Times New Roman"/>
          <w:b/>
          <w:bCs/>
          <w:szCs w:val="21"/>
        </w:rPr>
        <w:t xml:space="preserve"> </w:t>
      </w:r>
      <w:r w:rsidR="007410FA" w:rsidRPr="00DA78FC">
        <w:rPr>
          <w:rFonts w:ascii="Times New Roman" w:hAnsi="Times New Roman" w:cs="Times New Roman"/>
          <w:b/>
          <w:bCs/>
          <w:szCs w:val="21"/>
        </w:rPr>
        <w:t xml:space="preserve">Background characteristics of the six patients </w:t>
      </w:r>
      <w:r w:rsidR="008727F2" w:rsidRPr="00DA78FC">
        <w:rPr>
          <w:rFonts w:ascii="Times New Roman" w:hAnsi="Times New Roman" w:cs="Times New Roman"/>
          <w:b/>
          <w:bCs/>
          <w:szCs w:val="21"/>
        </w:rPr>
        <w:t xml:space="preserve">for experiments to confirm </w:t>
      </w:r>
      <w:proofErr w:type="gramStart"/>
      <w:r w:rsidR="008727F2" w:rsidRPr="00DA78FC">
        <w:rPr>
          <w:rFonts w:ascii="Times New Roman" w:hAnsi="Times New Roman" w:cs="Times New Roman"/>
          <w:b/>
          <w:bCs/>
          <w:szCs w:val="21"/>
        </w:rPr>
        <w:t>reproducibility</w:t>
      </w:r>
      <w:proofErr w:type="gramEnd"/>
    </w:p>
    <w:tbl>
      <w:tblPr>
        <w:tblStyle w:val="a3"/>
        <w:tblpPr w:leftFromText="142" w:rightFromText="142" w:vertAnchor="page" w:horzAnchor="margin" w:tblpY="3056"/>
        <w:tblW w:w="7119" w:type="dxa"/>
        <w:tblLook w:val="04A0" w:firstRow="1" w:lastRow="0" w:firstColumn="1" w:lastColumn="0" w:noHBand="0" w:noVBand="1"/>
      </w:tblPr>
      <w:tblGrid>
        <w:gridCol w:w="684"/>
        <w:gridCol w:w="687"/>
        <w:gridCol w:w="1047"/>
        <w:gridCol w:w="847"/>
        <w:gridCol w:w="846"/>
        <w:gridCol w:w="846"/>
        <w:gridCol w:w="1081"/>
        <w:gridCol w:w="1081"/>
      </w:tblGrid>
      <w:tr w:rsidR="0078449D" w:rsidRPr="00DA78FC" w14:paraId="7D8F82F6" w14:textId="77777777" w:rsidTr="00BF380D">
        <w:trPr>
          <w:cantSplit/>
          <w:trHeight w:val="2792"/>
        </w:trPr>
        <w:tc>
          <w:tcPr>
            <w:tcW w:w="1371" w:type="dxa"/>
            <w:gridSpan w:val="2"/>
            <w:textDirection w:val="btLr"/>
          </w:tcPr>
          <w:p w14:paraId="6CFDBC75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1047" w:type="dxa"/>
            <w:textDirection w:val="btLr"/>
          </w:tcPr>
          <w:p w14:paraId="5D33C798" w14:textId="37ADD2CE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High</w:t>
            </w:r>
            <w:r w:rsidR="003D6E66" w:rsidRPr="00DA78FC">
              <w:rPr>
                <w:rFonts w:ascii="Times New Roman" w:hAnsi="Times New Roman" w:cs="Times New Roman"/>
                <w:szCs w:val="21"/>
              </w:rPr>
              <w:t>-</w:t>
            </w:r>
            <w:r w:rsidRPr="00DA78FC">
              <w:rPr>
                <w:rFonts w:ascii="Times New Roman" w:hAnsi="Times New Roman" w:cs="Times New Roman"/>
                <w:szCs w:val="21"/>
              </w:rPr>
              <w:t>dose ICS, LABA, LAMA and LTRA</w:t>
            </w:r>
          </w:p>
        </w:tc>
        <w:tc>
          <w:tcPr>
            <w:tcW w:w="847" w:type="dxa"/>
            <w:textDirection w:val="btLr"/>
          </w:tcPr>
          <w:p w14:paraId="267CEC0F" w14:textId="227CF4AA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Medium</w:t>
            </w:r>
            <w:r w:rsidR="003D6E66" w:rsidRPr="00DA78FC">
              <w:rPr>
                <w:rFonts w:ascii="Times New Roman" w:hAnsi="Times New Roman" w:cs="Times New Roman"/>
                <w:szCs w:val="21"/>
              </w:rPr>
              <w:t>-</w:t>
            </w:r>
            <w:r w:rsidRPr="00DA78FC">
              <w:rPr>
                <w:rFonts w:ascii="Times New Roman" w:hAnsi="Times New Roman" w:cs="Times New Roman"/>
                <w:szCs w:val="21"/>
              </w:rPr>
              <w:t>dose</w:t>
            </w:r>
            <w:r w:rsidRPr="00DA78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A78FC">
              <w:rPr>
                <w:rFonts w:ascii="Times New Roman" w:hAnsi="Times New Roman" w:cs="Times New Roman"/>
                <w:szCs w:val="21"/>
              </w:rPr>
              <w:t>ICS, LABA, LAMA, and LTRA</w:t>
            </w:r>
          </w:p>
        </w:tc>
        <w:tc>
          <w:tcPr>
            <w:tcW w:w="846" w:type="dxa"/>
            <w:textDirection w:val="btLr"/>
          </w:tcPr>
          <w:p w14:paraId="2178CD20" w14:textId="2EC2F0B4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Medium</w:t>
            </w:r>
            <w:r w:rsidR="003D6E66" w:rsidRPr="00DA78FC">
              <w:rPr>
                <w:rFonts w:ascii="Times New Roman" w:hAnsi="Times New Roman" w:cs="Times New Roman"/>
                <w:szCs w:val="21"/>
              </w:rPr>
              <w:t>-</w:t>
            </w:r>
            <w:r w:rsidRPr="00DA78FC">
              <w:rPr>
                <w:rFonts w:ascii="Times New Roman" w:hAnsi="Times New Roman" w:cs="Times New Roman" w:hint="eastAsia"/>
                <w:szCs w:val="21"/>
              </w:rPr>
              <w:t>dose</w:t>
            </w:r>
            <w:r w:rsidRPr="00DA78FC">
              <w:rPr>
                <w:rFonts w:ascii="Times New Roman" w:hAnsi="Times New Roman" w:cs="Times New Roman"/>
                <w:szCs w:val="21"/>
              </w:rPr>
              <w:t xml:space="preserve"> ICS and LABA</w:t>
            </w:r>
          </w:p>
        </w:tc>
        <w:tc>
          <w:tcPr>
            <w:tcW w:w="846" w:type="dxa"/>
            <w:textDirection w:val="btLr"/>
          </w:tcPr>
          <w:p w14:paraId="3261F7A7" w14:textId="07990628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Medium</w:t>
            </w:r>
            <w:r w:rsidR="003D6E66" w:rsidRPr="00DA78FC">
              <w:rPr>
                <w:rFonts w:ascii="Times New Roman" w:hAnsi="Times New Roman" w:cs="Times New Roman"/>
                <w:szCs w:val="21"/>
              </w:rPr>
              <w:t>-</w:t>
            </w:r>
            <w:r w:rsidRPr="00DA78FC">
              <w:rPr>
                <w:rFonts w:ascii="Times New Roman" w:hAnsi="Times New Roman" w:cs="Times New Roman" w:hint="eastAsia"/>
                <w:szCs w:val="21"/>
              </w:rPr>
              <w:t>dose</w:t>
            </w:r>
            <w:r w:rsidRPr="00DA78FC">
              <w:rPr>
                <w:rFonts w:ascii="Times New Roman" w:hAnsi="Times New Roman" w:cs="Times New Roman"/>
                <w:szCs w:val="21"/>
              </w:rPr>
              <w:t xml:space="preserve"> ICS and LABA</w:t>
            </w:r>
          </w:p>
        </w:tc>
        <w:tc>
          <w:tcPr>
            <w:tcW w:w="1081" w:type="dxa"/>
            <w:textDirection w:val="btLr"/>
          </w:tcPr>
          <w:p w14:paraId="73668FE4" w14:textId="148DDB11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Medium</w:t>
            </w:r>
            <w:r w:rsidR="003D6E66" w:rsidRPr="00DA78FC">
              <w:rPr>
                <w:rFonts w:ascii="Times New Roman" w:hAnsi="Times New Roman" w:cs="Times New Roman"/>
                <w:szCs w:val="21"/>
              </w:rPr>
              <w:t>-</w:t>
            </w:r>
            <w:r w:rsidRPr="00DA78FC">
              <w:rPr>
                <w:rFonts w:ascii="Times New Roman" w:hAnsi="Times New Roman" w:cs="Times New Roman" w:hint="eastAsia"/>
                <w:szCs w:val="21"/>
              </w:rPr>
              <w:t xml:space="preserve">dose </w:t>
            </w:r>
            <w:r w:rsidRPr="00DA78FC">
              <w:rPr>
                <w:rFonts w:ascii="Times New Roman" w:hAnsi="Times New Roman" w:cs="Times New Roman"/>
                <w:szCs w:val="21"/>
              </w:rPr>
              <w:t xml:space="preserve">ICS, LABA, and </w:t>
            </w:r>
            <w:r w:rsidRPr="00DA78F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A78FC">
              <w:rPr>
                <w:rFonts w:ascii="Times New Roman" w:hAnsi="Times New Roman" w:cs="Times New Roman"/>
                <w:szCs w:val="21"/>
              </w:rPr>
              <w:t>AMA</w:t>
            </w:r>
          </w:p>
        </w:tc>
        <w:tc>
          <w:tcPr>
            <w:tcW w:w="1081" w:type="dxa"/>
            <w:textDirection w:val="btLr"/>
          </w:tcPr>
          <w:p w14:paraId="40AB0FF2" w14:textId="2119C6F0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Medium</w:t>
            </w:r>
            <w:r w:rsidR="003D6E66" w:rsidRPr="00DA78FC">
              <w:rPr>
                <w:rFonts w:ascii="Times New Roman" w:hAnsi="Times New Roman" w:cs="Times New Roman"/>
                <w:szCs w:val="21"/>
              </w:rPr>
              <w:t>-</w:t>
            </w:r>
            <w:r w:rsidRPr="00DA78FC">
              <w:rPr>
                <w:rFonts w:ascii="Times New Roman" w:hAnsi="Times New Roman" w:cs="Times New Roman" w:hint="eastAsia"/>
                <w:szCs w:val="21"/>
              </w:rPr>
              <w:t xml:space="preserve">dose </w:t>
            </w:r>
            <w:r w:rsidRPr="00DA78FC">
              <w:rPr>
                <w:rFonts w:ascii="Times New Roman" w:hAnsi="Times New Roman" w:cs="Times New Roman"/>
                <w:szCs w:val="21"/>
              </w:rPr>
              <w:t xml:space="preserve">ICS, LABA, and </w:t>
            </w:r>
            <w:r w:rsidRPr="00DA78F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A78FC">
              <w:rPr>
                <w:rFonts w:ascii="Times New Roman" w:hAnsi="Times New Roman" w:cs="Times New Roman"/>
                <w:szCs w:val="21"/>
              </w:rPr>
              <w:t>AMA</w:t>
            </w:r>
          </w:p>
        </w:tc>
      </w:tr>
      <w:tr w:rsidR="0078449D" w:rsidRPr="00DA78FC" w14:paraId="3DDB7ACF" w14:textId="77777777" w:rsidTr="00BF380D">
        <w:trPr>
          <w:cantSplit/>
          <w:trHeight w:val="699"/>
        </w:trPr>
        <w:tc>
          <w:tcPr>
            <w:tcW w:w="684" w:type="dxa"/>
            <w:vMerge w:val="restart"/>
            <w:textDirection w:val="btLr"/>
          </w:tcPr>
          <w:p w14:paraId="05A02596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%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FEV1 (%)</w:t>
            </w:r>
          </w:p>
        </w:tc>
        <w:tc>
          <w:tcPr>
            <w:tcW w:w="687" w:type="dxa"/>
            <w:textDirection w:val="btLr"/>
          </w:tcPr>
          <w:p w14:paraId="6BCE9586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nd</w:t>
            </w:r>
          </w:p>
        </w:tc>
        <w:tc>
          <w:tcPr>
            <w:tcW w:w="1047" w:type="dxa"/>
            <w:textDirection w:val="btLr"/>
          </w:tcPr>
          <w:p w14:paraId="6F4B320F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35.8</w:t>
            </w:r>
          </w:p>
        </w:tc>
        <w:tc>
          <w:tcPr>
            <w:tcW w:w="847" w:type="dxa"/>
            <w:textDirection w:val="btLr"/>
          </w:tcPr>
          <w:p w14:paraId="32CC575F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A78FC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846" w:type="dxa"/>
            <w:textDirection w:val="btLr"/>
          </w:tcPr>
          <w:p w14:paraId="64409CF8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46" w:type="dxa"/>
            <w:textDirection w:val="btLr"/>
          </w:tcPr>
          <w:p w14:paraId="1DD2BE8C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1081" w:type="dxa"/>
            <w:textDirection w:val="btLr"/>
          </w:tcPr>
          <w:p w14:paraId="38E4BC47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A78FC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081" w:type="dxa"/>
            <w:textDirection w:val="btLr"/>
          </w:tcPr>
          <w:p w14:paraId="3A17CB35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A78FC">
              <w:rPr>
                <w:rFonts w:ascii="Times New Roman" w:hAnsi="Times New Roman" w:cs="Times New Roman"/>
                <w:szCs w:val="21"/>
              </w:rPr>
              <w:t>7.5</w:t>
            </w:r>
          </w:p>
        </w:tc>
      </w:tr>
      <w:tr w:rsidR="0078449D" w:rsidRPr="00DA78FC" w14:paraId="0230116A" w14:textId="77777777" w:rsidTr="00BF380D">
        <w:trPr>
          <w:cantSplit/>
          <w:trHeight w:val="821"/>
        </w:trPr>
        <w:tc>
          <w:tcPr>
            <w:tcW w:w="684" w:type="dxa"/>
            <w:vMerge/>
            <w:textDirection w:val="btLr"/>
          </w:tcPr>
          <w:p w14:paraId="280326C6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7" w:type="dxa"/>
            <w:textDirection w:val="btLr"/>
          </w:tcPr>
          <w:p w14:paraId="1BF35006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st</w:t>
            </w:r>
          </w:p>
        </w:tc>
        <w:tc>
          <w:tcPr>
            <w:tcW w:w="1047" w:type="dxa"/>
            <w:textDirection w:val="btLr"/>
          </w:tcPr>
          <w:p w14:paraId="6051C4B4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847" w:type="dxa"/>
            <w:textDirection w:val="btLr"/>
          </w:tcPr>
          <w:p w14:paraId="3BF41504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A78FC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846" w:type="dxa"/>
            <w:textDirection w:val="btLr"/>
          </w:tcPr>
          <w:p w14:paraId="1DD71C50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29.8</w:t>
            </w:r>
          </w:p>
        </w:tc>
        <w:tc>
          <w:tcPr>
            <w:tcW w:w="846" w:type="dxa"/>
            <w:textDirection w:val="btLr"/>
          </w:tcPr>
          <w:p w14:paraId="6065E514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1081" w:type="dxa"/>
            <w:textDirection w:val="btLr"/>
          </w:tcPr>
          <w:p w14:paraId="40121D10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A78FC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081" w:type="dxa"/>
            <w:textDirection w:val="btLr"/>
          </w:tcPr>
          <w:p w14:paraId="11F1BEC4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A78FC">
              <w:rPr>
                <w:rFonts w:ascii="Times New Roman" w:hAnsi="Times New Roman" w:cs="Times New Roman"/>
                <w:szCs w:val="21"/>
              </w:rPr>
              <w:t>4.2</w:t>
            </w:r>
          </w:p>
        </w:tc>
      </w:tr>
      <w:tr w:rsidR="0078449D" w:rsidRPr="00DA78FC" w14:paraId="2C74CB7C" w14:textId="77777777" w:rsidTr="00BF380D">
        <w:trPr>
          <w:cantSplit/>
          <w:trHeight w:val="692"/>
        </w:trPr>
        <w:tc>
          <w:tcPr>
            <w:tcW w:w="684" w:type="dxa"/>
            <w:vMerge w:val="restart"/>
            <w:textDirection w:val="btLr"/>
          </w:tcPr>
          <w:p w14:paraId="0918C96E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eNO</w:t>
            </w:r>
            <w:proofErr w:type="spellEnd"/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 xml:space="preserve"> (ppb)</w:t>
            </w:r>
          </w:p>
        </w:tc>
        <w:tc>
          <w:tcPr>
            <w:tcW w:w="687" w:type="dxa"/>
            <w:textDirection w:val="btLr"/>
          </w:tcPr>
          <w:p w14:paraId="16F4441A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nd</w:t>
            </w:r>
          </w:p>
        </w:tc>
        <w:tc>
          <w:tcPr>
            <w:tcW w:w="1047" w:type="dxa"/>
            <w:textDirection w:val="btLr"/>
          </w:tcPr>
          <w:p w14:paraId="33E55A53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47" w:type="dxa"/>
            <w:textDirection w:val="btLr"/>
          </w:tcPr>
          <w:p w14:paraId="00C6F849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46" w:type="dxa"/>
            <w:textDirection w:val="btLr"/>
          </w:tcPr>
          <w:p w14:paraId="6C2FC758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A78F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46" w:type="dxa"/>
            <w:textDirection w:val="btLr"/>
          </w:tcPr>
          <w:p w14:paraId="7FFF73B7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81" w:type="dxa"/>
            <w:textDirection w:val="btLr"/>
          </w:tcPr>
          <w:p w14:paraId="060720F4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1" w:type="dxa"/>
            <w:textDirection w:val="btLr"/>
          </w:tcPr>
          <w:p w14:paraId="5A87F2A7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A78FC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8449D" w:rsidRPr="00DA78FC" w14:paraId="33D8D6B1" w14:textId="77777777" w:rsidTr="00BF380D">
        <w:trPr>
          <w:cantSplit/>
          <w:trHeight w:val="946"/>
        </w:trPr>
        <w:tc>
          <w:tcPr>
            <w:tcW w:w="684" w:type="dxa"/>
            <w:vMerge/>
            <w:textDirection w:val="btLr"/>
          </w:tcPr>
          <w:p w14:paraId="17AF0D38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7" w:type="dxa"/>
            <w:textDirection w:val="btLr"/>
          </w:tcPr>
          <w:p w14:paraId="319AE786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st</w:t>
            </w:r>
          </w:p>
        </w:tc>
        <w:tc>
          <w:tcPr>
            <w:tcW w:w="1047" w:type="dxa"/>
            <w:textDirection w:val="btLr"/>
          </w:tcPr>
          <w:p w14:paraId="1EB0D2C7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7" w:type="dxa"/>
            <w:textDirection w:val="btLr"/>
          </w:tcPr>
          <w:p w14:paraId="0092E0A2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46" w:type="dxa"/>
            <w:textDirection w:val="btLr"/>
          </w:tcPr>
          <w:p w14:paraId="1DC04D24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A78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46" w:type="dxa"/>
            <w:textDirection w:val="btLr"/>
          </w:tcPr>
          <w:p w14:paraId="755C30F2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81" w:type="dxa"/>
            <w:textDirection w:val="btLr"/>
          </w:tcPr>
          <w:p w14:paraId="6CCEBB92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1" w:type="dxa"/>
            <w:textDirection w:val="btLr"/>
          </w:tcPr>
          <w:p w14:paraId="51FEB7AA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A78FC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8449D" w:rsidRPr="00DA78FC" w14:paraId="002FAF21" w14:textId="77777777" w:rsidTr="00BF380D">
        <w:trPr>
          <w:cantSplit/>
          <w:trHeight w:val="840"/>
        </w:trPr>
        <w:tc>
          <w:tcPr>
            <w:tcW w:w="684" w:type="dxa"/>
            <w:vMerge w:val="restart"/>
            <w:textDirection w:val="btLr"/>
          </w:tcPr>
          <w:p w14:paraId="20B1074A" w14:textId="74F19BA8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os count (/</w:t>
            </w:r>
            <w:r w:rsidR="003D6E66" w:rsidRPr="00DA78FC">
              <w:rPr>
                <w:rFonts w:ascii="Times New Roman" w:hAnsi="Times New Roman" w:cs="Times New Roman"/>
                <w:b/>
                <w:bCs/>
                <w:szCs w:val="21"/>
              </w:rPr>
              <w:sym w:font="Symbol" w:char="F06D"/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  <w:p w14:paraId="42716432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7" w:type="dxa"/>
            <w:textDirection w:val="btLr"/>
          </w:tcPr>
          <w:p w14:paraId="131DA27E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nd</w:t>
            </w:r>
          </w:p>
        </w:tc>
        <w:tc>
          <w:tcPr>
            <w:tcW w:w="1047" w:type="dxa"/>
            <w:textDirection w:val="btLr"/>
          </w:tcPr>
          <w:p w14:paraId="72EF6475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47" w:type="dxa"/>
            <w:textDirection w:val="btLr"/>
          </w:tcPr>
          <w:p w14:paraId="64EDCE8B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46" w:type="dxa"/>
            <w:textDirection w:val="btLr"/>
          </w:tcPr>
          <w:p w14:paraId="121995DF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A78F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46" w:type="dxa"/>
            <w:textDirection w:val="btLr"/>
          </w:tcPr>
          <w:p w14:paraId="7A974AA6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1" w:type="dxa"/>
            <w:textDirection w:val="btLr"/>
          </w:tcPr>
          <w:p w14:paraId="1917BCD1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A78F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81" w:type="dxa"/>
            <w:textDirection w:val="btLr"/>
          </w:tcPr>
          <w:p w14:paraId="3EB350CD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78449D" w:rsidRPr="00DA78FC" w14:paraId="1EF80B99" w14:textId="77777777" w:rsidTr="00BF380D">
        <w:trPr>
          <w:cantSplit/>
          <w:trHeight w:val="971"/>
        </w:trPr>
        <w:tc>
          <w:tcPr>
            <w:tcW w:w="684" w:type="dxa"/>
            <w:vMerge/>
            <w:textDirection w:val="btLr"/>
          </w:tcPr>
          <w:p w14:paraId="405E329F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7" w:type="dxa"/>
            <w:textDirection w:val="btLr"/>
          </w:tcPr>
          <w:p w14:paraId="78C8C8FD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st</w:t>
            </w:r>
          </w:p>
        </w:tc>
        <w:tc>
          <w:tcPr>
            <w:tcW w:w="1047" w:type="dxa"/>
            <w:textDirection w:val="btLr"/>
          </w:tcPr>
          <w:p w14:paraId="49D38839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47" w:type="dxa"/>
            <w:textDirection w:val="btLr"/>
          </w:tcPr>
          <w:p w14:paraId="531DC55A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46" w:type="dxa"/>
            <w:textDirection w:val="btLr"/>
          </w:tcPr>
          <w:p w14:paraId="3828F4F3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A78FC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46" w:type="dxa"/>
            <w:textDirection w:val="btLr"/>
          </w:tcPr>
          <w:p w14:paraId="1649CD4B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81" w:type="dxa"/>
            <w:textDirection w:val="btLr"/>
          </w:tcPr>
          <w:p w14:paraId="285586DF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1" w:type="dxa"/>
            <w:textDirection w:val="btLr"/>
          </w:tcPr>
          <w:p w14:paraId="7423DD91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78FC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78449D" w:rsidRPr="00DA78FC" w14:paraId="29601682" w14:textId="77777777" w:rsidTr="00BF380D">
        <w:trPr>
          <w:cantSplit/>
          <w:trHeight w:val="1251"/>
        </w:trPr>
        <w:tc>
          <w:tcPr>
            <w:tcW w:w="1371" w:type="dxa"/>
            <w:gridSpan w:val="2"/>
            <w:textDirection w:val="btLr"/>
          </w:tcPr>
          <w:p w14:paraId="2CE1B317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Disease and Severity</w:t>
            </w:r>
          </w:p>
        </w:tc>
        <w:tc>
          <w:tcPr>
            <w:tcW w:w="1047" w:type="dxa"/>
            <w:textDirection w:val="btLr"/>
          </w:tcPr>
          <w:p w14:paraId="69A05045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A78FC">
              <w:rPr>
                <w:rFonts w:ascii="Times New Roman" w:hAnsi="Times New Roman" w:cs="Times New Roman"/>
                <w:szCs w:val="21"/>
              </w:rPr>
              <w:t>evere asthma</w:t>
            </w:r>
          </w:p>
        </w:tc>
        <w:tc>
          <w:tcPr>
            <w:tcW w:w="847" w:type="dxa"/>
            <w:textDirection w:val="btLr"/>
          </w:tcPr>
          <w:p w14:paraId="46345BE1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DA78FC">
              <w:rPr>
                <w:rFonts w:ascii="Times New Roman" w:hAnsi="Times New Roman" w:cs="Times New Roman"/>
                <w:color w:val="000000" w:themeColor="text1"/>
                <w:szCs w:val="21"/>
              </w:rPr>
              <w:t>evere asthma</w:t>
            </w:r>
          </w:p>
        </w:tc>
        <w:tc>
          <w:tcPr>
            <w:tcW w:w="846" w:type="dxa"/>
            <w:textDirection w:val="btLr"/>
          </w:tcPr>
          <w:p w14:paraId="61B5A765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78FC">
              <w:rPr>
                <w:rFonts w:ascii="Times New Roman" w:hAnsi="Times New Roman" w:cs="Times New Roman"/>
                <w:szCs w:val="21"/>
              </w:rPr>
              <w:t>oderate asthma</w:t>
            </w:r>
          </w:p>
        </w:tc>
        <w:tc>
          <w:tcPr>
            <w:tcW w:w="846" w:type="dxa"/>
            <w:textDirection w:val="btLr"/>
          </w:tcPr>
          <w:p w14:paraId="10E3B3AC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78FC">
              <w:rPr>
                <w:rFonts w:ascii="Times New Roman" w:hAnsi="Times New Roman" w:cs="Times New Roman"/>
                <w:szCs w:val="21"/>
              </w:rPr>
              <w:t>oderate asthma</w:t>
            </w:r>
          </w:p>
        </w:tc>
        <w:tc>
          <w:tcPr>
            <w:tcW w:w="1081" w:type="dxa"/>
            <w:textDirection w:val="btLr"/>
          </w:tcPr>
          <w:p w14:paraId="0A708922" w14:textId="77777777" w:rsidR="0078449D" w:rsidRPr="00DA78FC" w:rsidRDefault="0078449D" w:rsidP="00BF380D">
            <w:pPr>
              <w:pStyle w:val="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DA78FC">
              <w:rPr>
                <w:rFonts w:ascii="Times New Roman" w:hAnsi="Times New Roman" w:cs="Times New Roman"/>
                <w:sz w:val="21"/>
                <w:szCs w:val="21"/>
              </w:rPr>
              <w:t>ild COPD (GOLD1)</w:t>
            </w:r>
          </w:p>
          <w:p w14:paraId="1A4980F2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1" w:type="dxa"/>
            <w:textDirection w:val="btLr"/>
          </w:tcPr>
          <w:p w14:paraId="10E4821C" w14:textId="77777777" w:rsidR="0078449D" w:rsidRPr="00DA78FC" w:rsidRDefault="0078449D" w:rsidP="00BF380D">
            <w:pPr>
              <w:pStyle w:val="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DA78FC">
              <w:rPr>
                <w:rFonts w:ascii="Times New Roman" w:hAnsi="Times New Roman" w:cs="Times New Roman"/>
                <w:sz w:val="21"/>
                <w:szCs w:val="21"/>
              </w:rPr>
              <w:t>oderate asthma</w:t>
            </w:r>
          </w:p>
        </w:tc>
      </w:tr>
      <w:tr w:rsidR="0078449D" w:rsidRPr="00DA78FC" w14:paraId="0CA3387E" w14:textId="77777777" w:rsidTr="00BF380D">
        <w:trPr>
          <w:cantSplit/>
          <w:trHeight w:val="1472"/>
        </w:trPr>
        <w:tc>
          <w:tcPr>
            <w:tcW w:w="1371" w:type="dxa"/>
            <w:gridSpan w:val="2"/>
            <w:textDirection w:val="btLr"/>
          </w:tcPr>
          <w:p w14:paraId="664C44C1" w14:textId="67A458FD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 w:rsidR="003D6E66" w:rsidRPr="00DA78F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(y)/Sex</w:t>
            </w:r>
          </w:p>
        </w:tc>
        <w:tc>
          <w:tcPr>
            <w:tcW w:w="1047" w:type="dxa"/>
            <w:textDirection w:val="btLr"/>
          </w:tcPr>
          <w:p w14:paraId="16F67D8D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62</w:t>
            </w:r>
            <w:r w:rsidRPr="00DA78FC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A78F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47" w:type="dxa"/>
            <w:textDirection w:val="btLr"/>
          </w:tcPr>
          <w:p w14:paraId="093B511C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79/F</w:t>
            </w:r>
          </w:p>
        </w:tc>
        <w:tc>
          <w:tcPr>
            <w:tcW w:w="846" w:type="dxa"/>
            <w:textDirection w:val="btLr"/>
          </w:tcPr>
          <w:p w14:paraId="43A34C34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32/F</w:t>
            </w:r>
          </w:p>
        </w:tc>
        <w:tc>
          <w:tcPr>
            <w:tcW w:w="846" w:type="dxa"/>
            <w:textDirection w:val="btLr"/>
          </w:tcPr>
          <w:p w14:paraId="6AAF4719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45/F</w:t>
            </w:r>
          </w:p>
        </w:tc>
        <w:tc>
          <w:tcPr>
            <w:tcW w:w="1081" w:type="dxa"/>
            <w:textDirection w:val="btLr"/>
          </w:tcPr>
          <w:p w14:paraId="61476C9C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A78FC">
              <w:rPr>
                <w:rFonts w:ascii="Times New Roman" w:hAnsi="Times New Roman" w:cs="Times New Roman"/>
                <w:szCs w:val="21"/>
              </w:rPr>
              <w:t>8/F</w:t>
            </w:r>
          </w:p>
        </w:tc>
        <w:tc>
          <w:tcPr>
            <w:tcW w:w="1081" w:type="dxa"/>
            <w:textDirection w:val="btLr"/>
          </w:tcPr>
          <w:p w14:paraId="0C1E9768" w14:textId="77777777" w:rsidR="0078449D" w:rsidRPr="00DA78FC" w:rsidRDefault="0078449D" w:rsidP="00BF380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A78FC">
              <w:rPr>
                <w:rFonts w:ascii="Times New Roman" w:hAnsi="Times New Roman" w:cs="Times New Roman"/>
                <w:szCs w:val="21"/>
              </w:rPr>
              <w:t>2/F</w:t>
            </w:r>
          </w:p>
        </w:tc>
      </w:tr>
      <w:tr w:rsidR="0078449D" w:rsidRPr="00DA78FC" w14:paraId="08D54C26" w14:textId="77777777" w:rsidTr="00BF380D">
        <w:trPr>
          <w:trHeight w:val="833"/>
        </w:trPr>
        <w:tc>
          <w:tcPr>
            <w:tcW w:w="1371" w:type="dxa"/>
            <w:gridSpan w:val="2"/>
            <w:textDirection w:val="btLr"/>
          </w:tcPr>
          <w:p w14:paraId="6CBAE6BA" w14:textId="77777777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/>
                <w:b/>
                <w:bCs/>
                <w:szCs w:val="21"/>
              </w:rPr>
              <w:t>Case</w:t>
            </w:r>
          </w:p>
        </w:tc>
        <w:tc>
          <w:tcPr>
            <w:tcW w:w="1047" w:type="dxa"/>
            <w:textDirection w:val="btLr"/>
          </w:tcPr>
          <w:p w14:paraId="59326D2C" w14:textId="77777777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7" w:type="dxa"/>
            <w:textDirection w:val="btLr"/>
          </w:tcPr>
          <w:p w14:paraId="7E9317B5" w14:textId="77777777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46" w:type="dxa"/>
            <w:textDirection w:val="btLr"/>
          </w:tcPr>
          <w:p w14:paraId="6C017C14" w14:textId="77777777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46" w:type="dxa"/>
            <w:textDirection w:val="btLr"/>
          </w:tcPr>
          <w:p w14:paraId="1001F8BD" w14:textId="77777777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78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1" w:type="dxa"/>
            <w:textDirection w:val="btLr"/>
          </w:tcPr>
          <w:p w14:paraId="36B02CAC" w14:textId="77777777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81" w:type="dxa"/>
            <w:textDirection w:val="btLr"/>
          </w:tcPr>
          <w:p w14:paraId="1FAE9D4D" w14:textId="77777777" w:rsidR="0078449D" w:rsidRPr="00DA78FC" w:rsidRDefault="0078449D" w:rsidP="00BF380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DA78F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</w:tbl>
    <w:p w14:paraId="73036740" w14:textId="32A23C2D" w:rsidR="00B87A2F" w:rsidRPr="00DA78FC" w:rsidRDefault="00B87A2F" w:rsidP="001C0F0C">
      <w:pPr>
        <w:jc w:val="left"/>
        <w:rPr>
          <w:rFonts w:ascii="Times New Roman" w:hAnsi="Times New Roman" w:cs="Times New Roman" w:hint="eastAsia"/>
          <w:b/>
          <w:bCs/>
          <w:color w:val="0000FF"/>
          <w:szCs w:val="21"/>
        </w:rPr>
      </w:pPr>
    </w:p>
    <w:sectPr w:rsidR="00B87A2F" w:rsidRPr="00DA78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BD95B" w14:textId="77777777" w:rsidR="00027618" w:rsidRDefault="00027618" w:rsidP="00A3193E">
      <w:r>
        <w:separator/>
      </w:r>
    </w:p>
  </w:endnote>
  <w:endnote w:type="continuationSeparator" w:id="0">
    <w:p w14:paraId="3F943175" w14:textId="77777777" w:rsidR="00027618" w:rsidRDefault="00027618" w:rsidP="00A31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FCAD2" w14:textId="77777777" w:rsidR="00027618" w:rsidRDefault="00027618" w:rsidP="00A3193E">
      <w:r>
        <w:separator/>
      </w:r>
    </w:p>
  </w:footnote>
  <w:footnote w:type="continuationSeparator" w:id="0">
    <w:p w14:paraId="79C09CCB" w14:textId="77777777" w:rsidR="00027618" w:rsidRDefault="00027618" w:rsidP="00A31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1BB2"/>
    <w:rsid w:val="00027618"/>
    <w:rsid w:val="00074D61"/>
    <w:rsid w:val="00080252"/>
    <w:rsid w:val="000A4A7D"/>
    <w:rsid w:val="000A6D29"/>
    <w:rsid w:val="000D3D91"/>
    <w:rsid w:val="00106F3F"/>
    <w:rsid w:val="00107D8E"/>
    <w:rsid w:val="00136F0B"/>
    <w:rsid w:val="001914D5"/>
    <w:rsid w:val="001A4C90"/>
    <w:rsid w:val="001C0F0C"/>
    <w:rsid w:val="001D1BB2"/>
    <w:rsid w:val="001F5FE5"/>
    <w:rsid w:val="002178E1"/>
    <w:rsid w:val="00242EDC"/>
    <w:rsid w:val="002609C1"/>
    <w:rsid w:val="00290901"/>
    <w:rsid w:val="0029568E"/>
    <w:rsid w:val="002B2A26"/>
    <w:rsid w:val="002D3078"/>
    <w:rsid w:val="002D5CB9"/>
    <w:rsid w:val="002E659F"/>
    <w:rsid w:val="0032639B"/>
    <w:rsid w:val="00356F52"/>
    <w:rsid w:val="003D5A02"/>
    <w:rsid w:val="003D6E66"/>
    <w:rsid w:val="003E0EF9"/>
    <w:rsid w:val="00410878"/>
    <w:rsid w:val="00430CAD"/>
    <w:rsid w:val="0044167C"/>
    <w:rsid w:val="004779FD"/>
    <w:rsid w:val="00492B0F"/>
    <w:rsid w:val="004F4DD0"/>
    <w:rsid w:val="0056444E"/>
    <w:rsid w:val="00580156"/>
    <w:rsid w:val="005A01F6"/>
    <w:rsid w:val="005E64E7"/>
    <w:rsid w:val="005F2845"/>
    <w:rsid w:val="00641F39"/>
    <w:rsid w:val="00646FF6"/>
    <w:rsid w:val="00662530"/>
    <w:rsid w:val="0068556B"/>
    <w:rsid w:val="006A398F"/>
    <w:rsid w:val="006B198C"/>
    <w:rsid w:val="006B7015"/>
    <w:rsid w:val="006C37A4"/>
    <w:rsid w:val="006F4076"/>
    <w:rsid w:val="00712D35"/>
    <w:rsid w:val="007410FA"/>
    <w:rsid w:val="00775F2C"/>
    <w:rsid w:val="007818C3"/>
    <w:rsid w:val="0078449D"/>
    <w:rsid w:val="007B27AD"/>
    <w:rsid w:val="007B2CD4"/>
    <w:rsid w:val="007C5F67"/>
    <w:rsid w:val="00800D83"/>
    <w:rsid w:val="00830D80"/>
    <w:rsid w:val="00834379"/>
    <w:rsid w:val="00851D2E"/>
    <w:rsid w:val="00855450"/>
    <w:rsid w:val="008727F2"/>
    <w:rsid w:val="008A0C02"/>
    <w:rsid w:val="008D7319"/>
    <w:rsid w:val="00900E2F"/>
    <w:rsid w:val="00924598"/>
    <w:rsid w:val="0093466A"/>
    <w:rsid w:val="00954DF8"/>
    <w:rsid w:val="00965DA7"/>
    <w:rsid w:val="00966771"/>
    <w:rsid w:val="00973692"/>
    <w:rsid w:val="009D01D5"/>
    <w:rsid w:val="009D2E13"/>
    <w:rsid w:val="009F5BC7"/>
    <w:rsid w:val="00A01227"/>
    <w:rsid w:val="00A3193E"/>
    <w:rsid w:val="00A35BD2"/>
    <w:rsid w:val="00A45FE0"/>
    <w:rsid w:val="00A62B89"/>
    <w:rsid w:val="00A77487"/>
    <w:rsid w:val="00AC7B21"/>
    <w:rsid w:val="00AE4A65"/>
    <w:rsid w:val="00AF6FC8"/>
    <w:rsid w:val="00B1087E"/>
    <w:rsid w:val="00B43E99"/>
    <w:rsid w:val="00B45CC7"/>
    <w:rsid w:val="00B87A2F"/>
    <w:rsid w:val="00BB4FA8"/>
    <w:rsid w:val="00BF380D"/>
    <w:rsid w:val="00C10F51"/>
    <w:rsid w:val="00C14CBA"/>
    <w:rsid w:val="00C820C1"/>
    <w:rsid w:val="00CA5054"/>
    <w:rsid w:val="00CB0A2B"/>
    <w:rsid w:val="00CC1CF7"/>
    <w:rsid w:val="00CF5B06"/>
    <w:rsid w:val="00D21EA6"/>
    <w:rsid w:val="00D325C3"/>
    <w:rsid w:val="00D93540"/>
    <w:rsid w:val="00DA78FC"/>
    <w:rsid w:val="00DB3554"/>
    <w:rsid w:val="00DD48A7"/>
    <w:rsid w:val="00DF6D4A"/>
    <w:rsid w:val="00E104B6"/>
    <w:rsid w:val="00E20CC1"/>
    <w:rsid w:val="00E27656"/>
    <w:rsid w:val="00ED046B"/>
    <w:rsid w:val="00EE1113"/>
    <w:rsid w:val="00F52DCB"/>
    <w:rsid w:val="00FA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B5C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a1"/>
    <w:uiPriority w:val="46"/>
    <w:rsid w:val="001D1B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a1"/>
    <w:uiPriority w:val="47"/>
    <w:rsid w:val="001D1BB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31">
    <w:name w:val="Grid Table 2 - Accent 31"/>
    <w:basedOn w:val="a1"/>
    <w:uiPriority w:val="47"/>
    <w:rsid w:val="001D1BB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3-Accent11">
    <w:name w:val="Grid Table 3 - Accent 11"/>
    <w:basedOn w:val="a1"/>
    <w:uiPriority w:val="48"/>
    <w:rsid w:val="001D1B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4-Accent11">
    <w:name w:val="Grid Table 4 - Accent 11"/>
    <w:basedOn w:val="a1"/>
    <w:uiPriority w:val="49"/>
    <w:rsid w:val="001D1B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11">
    <w:name w:val="Grid Table 6 Colorful - Accent 11"/>
    <w:basedOn w:val="a1"/>
    <w:uiPriority w:val="51"/>
    <w:rsid w:val="001D1B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Web">
    <w:name w:val="Normal (Web)"/>
    <w:basedOn w:val="a"/>
    <w:uiPriority w:val="99"/>
    <w:unhideWhenUsed/>
    <w:rsid w:val="001D1B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4">
    <w:name w:val="Emphasis"/>
    <w:basedOn w:val="a0"/>
    <w:uiPriority w:val="20"/>
    <w:qFormat/>
    <w:rsid w:val="000A6D29"/>
    <w:rPr>
      <w:i/>
      <w:iCs/>
    </w:rPr>
  </w:style>
  <w:style w:type="character" w:customStyle="1" w:styleId="apple-converted-space">
    <w:name w:val="apple-converted-space"/>
    <w:basedOn w:val="a0"/>
    <w:rsid w:val="000A6D29"/>
  </w:style>
  <w:style w:type="character" w:styleId="a5">
    <w:name w:val="Strong"/>
    <w:basedOn w:val="a0"/>
    <w:uiPriority w:val="22"/>
    <w:qFormat/>
    <w:rsid w:val="000A6D29"/>
    <w:rPr>
      <w:b/>
      <w:bCs/>
    </w:rPr>
  </w:style>
  <w:style w:type="table" w:customStyle="1" w:styleId="PlainTable31">
    <w:name w:val="Plain Table 31"/>
    <w:basedOn w:val="a1"/>
    <w:uiPriority w:val="43"/>
    <w:rsid w:val="00800D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1"/>
    <w:uiPriority w:val="45"/>
    <w:rsid w:val="00800D8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a1"/>
    <w:uiPriority w:val="46"/>
    <w:rsid w:val="00800D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Revision"/>
    <w:hidden/>
    <w:uiPriority w:val="99"/>
    <w:semiHidden/>
    <w:rsid w:val="007410FA"/>
  </w:style>
  <w:style w:type="paragraph" w:styleId="a7">
    <w:name w:val="Balloon Text"/>
    <w:basedOn w:val="a"/>
    <w:link w:val="a8"/>
    <w:uiPriority w:val="99"/>
    <w:semiHidden/>
    <w:unhideWhenUsed/>
    <w:rsid w:val="00A3193E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A3193E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0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1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15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54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4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3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2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4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1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424067-DFCB-4E76-B45F-E52DF06D1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PresentationFormat/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11-27T04:57:00Z</cp:lastPrinted>
  <dcterms:created xsi:type="dcterms:W3CDTF">2024-02-15T07:21:00Z</dcterms:created>
  <dcterms:modified xsi:type="dcterms:W3CDTF">2024-02-15T10:07:00Z</dcterms:modified>
  <cp:category/>
  <cp:contentStatus/>
  <dc:language/>
  <cp:version/>
</cp:coreProperties>
</file>